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5AC45E" w14:textId="46A4F29D" w:rsidR="00B459E3" w:rsidRPr="00246D8B" w:rsidRDefault="001166FB" w:rsidP="000663B6">
      <w:pPr>
        <w:jc w:val="left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 xml:space="preserve">Supplementary Table </w:t>
      </w:r>
      <w:r w:rsidR="0082164A">
        <w:rPr>
          <w:rFonts w:ascii="Times New Roman" w:hAnsi="Times New Roman"/>
          <w:sz w:val="21"/>
          <w:szCs w:val="21"/>
        </w:rPr>
        <w:t>1</w:t>
      </w:r>
      <w:r w:rsidR="008B11A4" w:rsidRPr="000663B6">
        <w:rPr>
          <w:rFonts w:ascii="Times New Roman" w:hAnsi="Times New Roman"/>
          <w:sz w:val="21"/>
          <w:szCs w:val="21"/>
        </w:rPr>
        <w:t xml:space="preserve"> Sequences of Primers and siRNAs</w:t>
      </w:r>
    </w:p>
    <w:tbl>
      <w:tblPr>
        <w:tblStyle w:val="a3"/>
        <w:tblW w:w="0" w:type="auto"/>
        <w:tblInd w:w="-43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9"/>
        <w:gridCol w:w="4053"/>
      </w:tblGrid>
      <w:tr w:rsidR="00D061E2" w:rsidRPr="000663B6" w14:paraId="5EB0D640" w14:textId="77777777" w:rsidTr="00D061E2">
        <w:tc>
          <w:tcPr>
            <w:tcW w:w="4679" w:type="dxa"/>
            <w:tcBorders>
              <w:bottom w:val="single" w:sz="4" w:space="0" w:color="auto"/>
            </w:tcBorders>
          </w:tcPr>
          <w:p w14:paraId="372C4302" w14:textId="77777777" w:rsidR="008B11A4" w:rsidRPr="00446E16" w:rsidRDefault="008B1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_GoBack" w:colFirst="0" w:colLast="1"/>
            <w:r w:rsidRPr="00446E16">
              <w:rPr>
                <w:rFonts w:ascii="Times New Roman" w:hAnsi="Times New Roman" w:cs="Times New Roman"/>
                <w:sz w:val="21"/>
                <w:szCs w:val="21"/>
              </w:rPr>
              <w:t>Primers and siRNAs</w:t>
            </w:r>
          </w:p>
        </w:tc>
        <w:tc>
          <w:tcPr>
            <w:tcW w:w="4053" w:type="dxa"/>
            <w:tcBorders>
              <w:bottom w:val="single" w:sz="4" w:space="0" w:color="auto"/>
            </w:tcBorders>
          </w:tcPr>
          <w:p w14:paraId="38137D0B" w14:textId="77777777" w:rsidR="008B11A4" w:rsidRPr="00446E16" w:rsidRDefault="008B1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6E16">
              <w:rPr>
                <w:rFonts w:ascii="Times New Roman" w:hAnsi="Times New Roman" w:cs="Times New Roman"/>
                <w:sz w:val="21"/>
                <w:szCs w:val="21"/>
              </w:rPr>
              <w:t>Sequence</w:t>
            </w:r>
          </w:p>
        </w:tc>
      </w:tr>
      <w:tr w:rsidR="00D061E2" w:rsidRPr="000663B6" w14:paraId="23FD457F" w14:textId="77777777" w:rsidTr="00D061E2">
        <w:tc>
          <w:tcPr>
            <w:tcW w:w="4679" w:type="dxa"/>
            <w:tcBorders>
              <w:bottom w:val="nil"/>
            </w:tcBorders>
          </w:tcPr>
          <w:p w14:paraId="41184B7D" w14:textId="32AB8CAC" w:rsidR="008B11A4" w:rsidRPr="00446E16" w:rsidRDefault="0096422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6E16">
              <w:rPr>
                <w:rFonts w:ascii="Times New Roman" w:hAnsi="Times New Roman" w:cs="Times New Roman"/>
                <w:sz w:val="21"/>
                <w:szCs w:val="21"/>
              </w:rPr>
              <w:t>siRNA targeting WNT</w:t>
            </w:r>
            <w:r w:rsidR="008B11A4" w:rsidRPr="00446E1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053" w:type="dxa"/>
            <w:tcBorders>
              <w:bottom w:val="nil"/>
            </w:tcBorders>
          </w:tcPr>
          <w:p w14:paraId="5C14C603" w14:textId="77777777" w:rsidR="008B11A4" w:rsidRPr="00446E16" w:rsidRDefault="008B1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6E16">
              <w:rPr>
                <w:rFonts w:ascii="Times New Roman" w:hAnsi="Times New Roman" w:cs="Times New Roman"/>
                <w:sz w:val="21"/>
                <w:szCs w:val="21"/>
              </w:rPr>
              <w:t>5’-GGTTCCATCGAATCCTGCA-3’</w:t>
            </w:r>
          </w:p>
        </w:tc>
      </w:tr>
      <w:tr w:rsidR="00D061E2" w:rsidRPr="000663B6" w14:paraId="6D439EA0" w14:textId="77777777" w:rsidTr="00D061E2">
        <w:tc>
          <w:tcPr>
            <w:tcW w:w="4679" w:type="dxa"/>
            <w:tcBorders>
              <w:top w:val="nil"/>
              <w:bottom w:val="nil"/>
            </w:tcBorders>
          </w:tcPr>
          <w:p w14:paraId="2D85B5F9" w14:textId="75543E42" w:rsidR="00BA66BD" w:rsidRPr="00446E16" w:rsidRDefault="00CD608C" w:rsidP="00CD608C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46E1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Promoter targeting siRNA HPV-16 E6/E7 </w:t>
            </w:r>
            <w:r w:rsidR="00994061" w:rsidRPr="00446E1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forward</w:t>
            </w:r>
            <w:r w:rsidRPr="00446E1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</w:t>
            </w:r>
          </w:p>
        </w:tc>
        <w:tc>
          <w:tcPr>
            <w:tcW w:w="4053" w:type="dxa"/>
            <w:tcBorders>
              <w:top w:val="nil"/>
              <w:bottom w:val="nil"/>
            </w:tcBorders>
          </w:tcPr>
          <w:p w14:paraId="7DA2E54C" w14:textId="388C8C46" w:rsidR="00BA66BD" w:rsidRPr="00446E16" w:rsidRDefault="00CD608C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46E1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</w:t>
            </w:r>
            <w:r w:rsidRPr="00446E16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’</w:t>
            </w:r>
            <w:r w:rsidRPr="00446E1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-GUAACCGAAAUCGGUUGAACC-3</w:t>
            </w:r>
            <w:r w:rsidRPr="00446E16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’</w:t>
            </w:r>
          </w:p>
        </w:tc>
      </w:tr>
      <w:tr w:rsidR="00D061E2" w:rsidRPr="000663B6" w14:paraId="061F9997" w14:textId="77777777" w:rsidTr="00D061E2">
        <w:tc>
          <w:tcPr>
            <w:tcW w:w="4679" w:type="dxa"/>
            <w:tcBorders>
              <w:top w:val="nil"/>
              <w:bottom w:val="nil"/>
            </w:tcBorders>
          </w:tcPr>
          <w:p w14:paraId="79C8BA89" w14:textId="0664B3B6" w:rsidR="00BA66BD" w:rsidRPr="00446E16" w:rsidRDefault="00CD608C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46E1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Promoter targeting siRNA HPV-16 E6/E7 </w:t>
            </w:r>
            <w:r w:rsidR="00994061" w:rsidRPr="00446E1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reverse</w:t>
            </w:r>
          </w:p>
        </w:tc>
        <w:tc>
          <w:tcPr>
            <w:tcW w:w="4053" w:type="dxa"/>
            <w:tcBorders>
              <w:top w:val="nil"/>
              <w:bottom w:val="nil"/>
            </w:tcBorders>
          </w:tcPr>
          <w:p w14:paraId="24A9188D" w14:textId="6585158C" w:rsidR="00BA66BD" w:rsidRPr="00446E16" w:rsidRDefault="00CD608C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46E1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</w:t>
            </w:r>
            <w:r w:rsidRPr="00446E16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’</w:t>
            </w:r>
            <w:r w:rsidRPr="00446E1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-CAUUGGCUUUAGCCAACUUGG-3</w:t>
            </w:r>
            <w:r w:rsidRPr="00446E16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’</w:t>
            </w:r>
          </w:p>
        </w:tc>
      </w:tr>
      <w:tr w:rsidR="00D061E2" w:rsidRPr="000663B6" w14:paraId="6B5B7ED6" w14:textId="77777777" w:rsidTr="00D061E2">
        <w:tc>
          <w:tcPr>
            <w:tcW w:w="4679" w:type="dxa"/>
            <w:tcBorders>
              <w:top w:val="nil"/>
              <w:bottom w:val="nil"/>
            </w:tcBorders>
          </w:tcPr>
          <w:p w14:paraId="465FDBE6" w14:textId="77777777" w:rsidR="008B11A4" w:rsidRPr="00446E16" w:rsidRDefault="008B1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6E16">
              <w:rPr>
                <w:rFonts w:ascii="Times New Roman" w:hAnsi="Times New Roman" w:cs="Times New Roman"/>
                <w:sz w:val="21"/>
                <w:szCs w:val="21"/>
              </w:rPr>
              <w:t>GAPDH forward</w:t>
            </w:r>
          </w:p>
        </w:tc>
        <w:tc>
          <w:tcPr>
            <w:tcW w:w="4053" w:type="dxa"/>
            <w:tcBorders>
              <w:top w:val="nil"/>
              <w:bottom w:val="nil"/>
            </w:tcBorders>
          </w:tcPr>
          <w:p w14:paraId="6683DA53" w14:textId="77777777" w:rsidR="008B11A4" w:rsidRPr="00446E16" w:rsidRDefault="008B1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6E16">
              <w:rPr>
                <w:rFonts w:ascii="Times New Roman" w:hAnsi="Times New Roman" w:cs="Times New Roman"/>
                <w:sz w:val="21"/>
                <w:szCs w:val="21"/>
              </w:rPr>
              <w:t>5’-GACAGTCAGCCGCATCTTCT-3’</w:t>
            </w:r>
          </w:p>
        </w:tc>
      </w:tr>
      <w:tr w:rsidR="00D061E2" w:rsidRPr="000663B6" w14:paraId="7F82FF43" w14:textId="77777777" w:rsidTr="00D061E2">
        <w:tc>
          <w:tcPr>
            <w:tcW w:w="4679" w:type="dxa"/>
            <w:tcBorders>
              <w:top w:val="nil"/>
              <w:bottom w:val="nil"/>
            </w:tcBorders>
          </w:tcPr>
          <w:p w14:paraId="301DCC08" w14:textId="77777777" w:rsidR="008B11A4" w:rsidRPr="00446E16" w:rsidRDefault="008B1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6E16">
              <w:rPr>
                <w:rFonts w:ascii="Times New Roman" w:hAnsi="Times New Roman" w:cs="Times New Roman"/>
                <w:sz w:val="21"/>
                <w:szCs w:val="21"/>
              </w:rPr>
              <w:t>GAPDH reverse</w:t>
            </w:r>
          </w:p>
        </w:tc>
        <w:tc>
          <w:tcPr>
            <w:tcW w:w="4053" w:type="dxa"/>
            <w:tcBorders>
              <w:top w:val="nil"/>
              <w:bottom w:val="nil"/>
            </w:tcBorders>
          </w:tcPr>
          <w:p w14:paraId="02292527" w14:textId="77777777" w:rsidR="008B11A4" w:rsidRPr="00446E16" w:rsidRDefault="008B1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6E16">
              <w:rPr>
                <w:rFonts w:ascii="Times New Roman" w:hAnsi="Times New Roman" w:cs="Times New Roman"/>
                <w:sz w:val="21"/>
                <w:szCs w:val="21"/>
              </w:rPr>
              <w:t>5’-TTAAAAGCAGCCCTGGTGAC-3’</w:t>
            </w:r>
          </w:p>
        </w:tc>
      </w:tr>
      <w:tr w:rsidR="00D061E2" w:rsidRPr="000663B6" w14:paraId="7A4A5B6D" w14:textId="77777777" w:rsidTr="00D061E2">
        <w:tc>
          <w:tcPr>
            <w:tcW w:w="4679" w:type="dxa"/>
            <w:tcBorders>
              <w:top w:val="nil"/>
              <w:bottom w:val="nil"/>
            </w:tcBorders>
          </w:tcPr>
          <w:p w14:paraId="1692CF74" w14:textId="4F3E1272" w:rsidR="0059132A" w:rsidRPr="00446E16" w:rsidRDefault="00D14939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46E1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HPV-16 E6 forward</w:t>
            </w:r>
          </w:p>
        </w:tc>
        <w:tc>
          <w:tcPr>
            <w:tcW w:w="4053" w:type="dxa"/>
            <w:tcBorders>
              <w:top w:val="nil"/>
              <w:bottom w:val="nil"/>
            </w:tcBorders>
          </w:tcPr>
          <w:p w14:paraId="192D4F5D" w14:textId="73D65158" w:rsidR="0059132A" w:rsidRPr="00446E16" w:rsidRDefault="00D14939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46E1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</w:t>
            </w:r>
            <w:r w:rsidRPr="00446E16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’</w:t>
            </w:r>
            <w:r w:rsidRPr="00446E1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-</w:t>
            </w:r>
            <w:r w:rsidRPr="00446E16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CTGCAAGCAACAGTTACTGC</w:t>
            </w:r>
            <w:r w:rsidRPr="00446E1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-3’</w:t>
            </w:r>
          </w:p>
        </w:tc>
      </w:tr>
      <w:tr w:rsidR="00D061E2" w:rsidRPr="000663B6" w14:paraId="06FDBCBB" w14:textId="77777777" w:rsidTr="00D061E2">
        <w:tc>
          <w:tcPr>
            <w:tcW w:w="4679" w:type="dxa"/>
            <w:tcBorders>
              <w:top w:val="nil"/>
              <w:bottom w:val="nil"/>
            </w:tcBorders>
          </w:tcPr>
          <w:p w14:paraId="5EA962FD" w14:textId="44987D3C" w:rsidR="00D14939" w:rsidRPr="00446E16" w:rsidRDefault="00D14939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46E1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HPV-16 E6 reverse</w:t>
            </w:r>
          </w:p>
        </w:tc>
        <w:tc>
          <w:tcPr>
            <w:tcW w:w="4053" w:type="dxa"/>
            <w:tcBorders>
              <w:top w:val="nil"/>
              <w:bottom w:val="nil"/>
            </w:tcBorders>
          </w:tcPr>
          <w:p w14:paraId="2347726E" w14:textId="328C43D6" w:rsidR="00D14939" w:rsidRPr="00446E16" w:rsidRDefault="00D14939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46E1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</w:t>
            </w:r>
            <w:r w:rsidRPr="00446E16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’</w:t>
            </w:r>
            <w:r w:rsidRPr="00446E1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-GGCTTTTGACAGTTAATACACC-3’</w:t>
            </w:r>
          </w:p>
        </w:tc>
      </w:tr>
      <w:tr w:rsidR="00D061E2" w:rsidRPr="000663B6" w14:paraId="3366CE45" w14:textId="77777777" w:rsidTr="00D061E2">
        <w:tc>
          <w:tcPr>
            <w:tcW w:w="4679" w:type="dxa"/>
            <w:tcBorders>
              <w:top w:val="nil"/>
              <w:bottom w:val="nil"/>
            </w:tcBorders>
          </w:tcPr>
          <w:p w14:paraId="11016333" w14:textId="3119A2DA" w:rsidR="008E35A3" w:rsidRPr="00446E16" w:rsidRDefault="008E35A3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46E1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HPV-16 E7 forward</w:t>
            </w:r>
          </w:p>
        </w:tc>
        <w:tc>
          <w:tcPr>
            <w:tcW w:w="4053" w:type="dxa"/>
            <w:tcBorders>
              <w:top w:val="nil"/>
              <w:bottom w:val="nil"/>
            </w:tcBorders>
          </w:tcPr>
          <w:p w14:paraId="7D474D20" w14:textId="3621EC18" w:rsidR="008E35A3" w:rsidRPr="00446E16" w:rsidRDefault="008E35A3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46E1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</w:t>
            </w:r>
            <w:r w:rsidRPr="00446E16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’</w:t>
            </w:r>
            <w:r w:rsidRPr="00446E1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-</w:t>
            </w:r>
            <w:r w:rsidRPr="00446E16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CATGGAGATACACCTACATTGC</w:t>
            </w:r>
            <w:r w:rsidRPr="00446E1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-3’</w:t>
            </w:r>
          </w:p>
        </w:tc>
      </w:tr>
      <w:tr w:rsidR="00D061E2" w:rsidRPr="000663B6" w14:paraId="76880B28" w14:textId="77777777" w:rsidTr="00D061E2">
        <w:tc>
          <w:tcPr>
            <w:tcW w:w="4679" w:type="dxa"/>
            <w:tcBorders>
              <w:top w:val="nil"/>
              <w:bottom w:val="nil"/>
            </w:tcBorders>
          </w:tcPr>
          <w:p w14:paraId="6DD7BC25" w14:textId="34187E73" w:rsidR="008E35A3" w:rsidRPr="00446E16" w:rsidRDefault="008E35A3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46E1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HPV-16 E7 reverse</w:t>
            </w:r>
          </w:p>
        </w:tc>
        <w:tc>
          <w:tcPr>
            <w:tcW w:w="4053" w:type="dxa"/>
            <w:tcBorders>
              <w:top w:val="nil"/>
              <w:bottom w:val="nil"/>
            </w:tcBorders>
          </w:tcPr>
          <w:p w14:paraId="0859C285" w14:textId="0D5F3301" w:rsidR="008E35A3" w:rsidRPr="00446E16" w:rsidRDefault="00906BFA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446E1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</w:t>
            </w:r>
            <w:r w:rsidRPr="00446E16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’</w:t>
            </w:r>
            <w:r w:rsidRPr="00446E1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-</w:t>
            </w:r>
            <w:r w:rsidRPr="00446E16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CACAACCGAAGCGTAG</w:t>
            </w:r>
            <w:r w:rsidR="008E35A3" w:rsidRPr="00446E16">
              <w:rPr>
                <w:rFonts w:ascii="Times New Roman" w:eastAsia="Helvetica" w:hAnsi="Times New Roman" w:cs="Times New Roman"/>
                <w:color w:val="FF0000"/>
                <w:sz w:val="21"/>
                <w:szCs w:val="21"/>
              </w:rPr>
              <w:t>AGTC</w:t>
            </w:r>
            <w:r w:rsidRPr="00446E1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-3’</w:t>
            </w:r>
          </w:p>
        </w:tc>
      </w:tr>
      <w:tr w:rsidR="00D061E2" w:rsidRPr="000663B6" w14:paraId="17FD8238" w14:textId="77777777" w:rsidTr="00D061E2">
        <w:tc>
          <w:tcPr>
            <w:tcW w:w="4679" w:type="dxa"/>
            <w:tcBorders>
              <w:top w:val="nil"/>
              <w:bottom w:val="nil"/>
            </w:tcBorders>
          </w:tcPr>
          <w:p w14:paraId="5F87B316" w14:textId="77777777" w:rsidR="008B11A4" w:rsidRPr="00446E16" w:rsidRDefault="008B1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6E16">
              <w:rPr>
                <w:rFonts w:ascii="Times New Roman" w:hAnsi="Times New Roman" w:cs="Times New Roman"/>
                <w:sz w:val="21"/>
                <w:szCs w:val="21"/>
              </w:rPr>
              <w:t>WNT1 forward</w:t>
            </w:r>
          </w:p>
        </w:tc>
        <w:tc>
          <w:tcPr>
            <w:tcW w:w="4053" w:type="dxa"/>
            <w:tcBorders>
              <w:top w:val="nil"/>
              <w:bottom w:val="nil"/>
            </w:tcBorders>
          </w:tcPr>
          <w:p w14:paraId="73EE4C99" w14:textId="77777777" w:rsidR="008B11A4" w:rsidRPr="00446E16" w:rsidRDefault="008B1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6E16">
              <w:rPr>
                <w:rFonts w:ascii="Times New Roman" w:hAnsi="Times New Roman" w:cs="Times New Roman"/>
                <w:sz w:val="21"/>
                <w:szCs w:val="21"/>
              </w:rPr>
              <w:t>5’-CTGGAACTGTCCCACTGCTC-3’</w:t>
            </w:r>
          </w:p>
        </w:tc>
      </w:tr>
      <w:tr w:rsidR="00D061E2" w:rsidRPr="000663B6" w14:paraId="6DE223FA" w14:textId="77777777" w:rsidTr="00D061E2">
        <w:tc>
          <w:tcPr>
            <w:tcW w:w="4679" w:type="dxa"/>
            <w:tcBorders>
              <w:top w:val="nil"/>
              <w:bottom w:val="nil"/>
            </w:tcBorders>
          </w:tcPr>
          <w:p w14:paraId="737962E6" w14:textId="77777777" w:rsidR="008B11A4" w:rsidRPr="00446E16" w:rsidRDefault="008B1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6E16">
              <w:rPr>
                <w:rFonts w:ascii="Times New Roman" w:hAnsi="Times New Roman" w:cs="Times New Roman"/>
                <w:sz w:val="21"/>
                <w:szCs w:val="21"/>
              </w:rPr>
              <w:t>WNT1 reverse</w:t>
            </w:r>
          </w:p>
        </w:tc>
        <w:tc>
          <w:tcPr>
            <w:tcW w:w="4053" w:type="dxa"/>
            <w:tcBorders>
              <w:top w:val="nil"/>
              <w:bottom w:val="nil"/>
            </w:tcBorders>
          </w:tcPr>
          <w:p w14:paraId="12D4197A" w14:textId="77777777" w:rsidR="008B11A4" w:rsidRPr="00446E16" w:rsidRDefault="008B1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6E16">
              <w:rPr>
                <w:rFonts w:ascii="Times New Roman" w:hAnsi="Times New Roman" w:cs="Times New Roman"/>
                <w:sz w:val="21"/>
                <w:szCs w:val="21"/>
              </w:rPr>
              <w:t>5’-GGATTCGATGGAACCTTCTG-3’</w:t>
            </w:r>
          </w:p>
        </w:tc>
      </w:tr>
      <w:tr w:rsidR="00D061E2" w:rsidRPr="000663B6" w14:paraId="4D30E33C" w14:textId="77777777" w:rsidTr="00D061E2">
        <w:tc>
          <w:tcPr>
            <w:tcW w:w="4679" w:type="dxa"/>
            <w:tcBorders>
              <w:top w:val="nil"/>
              <w:bottom w:val="nil"/>
            </w:tcBorders>
          </w:tcPr>
          <w:p w14:paraId="178B12AD" w14:textId="77777777" w:rsidR="008B11A4" w:rsidRPr="00446E16" w:rsidRDefault="008B1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6E16">
              <w:rPr>
                <w:rFonts w:ascii="Times New Roman" w:hAnsi="Times New Roman" w:cs="Times New Roman"/>
                <w:sz w:val="21"/>
                <w:szCs w:val="21"/>
              </w:rPr>
              <w:t>AXIN2 forward</w:t>
            </w:r>
          </w:p>
        </w:tc>
        <w:tc>
          <w:tcPr>
            <w:tcW w:w="4053" w:type="dxa"/>
            <w:tcBorders>
              <w:top w:val="nil"/>
              <w:bottom w:val="nil"/>
            </w:tcBorders>
          </w:tcPr>
          <w:p w14:paraId="4D583D34" w14:textId="77777777" w:rsidR="008B11A4" w:rsidRPr="00446E16" w:rsidRDefault="008B1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6E16">
              <w:rPr>
                <w:rFonts w:ascii="Times New Roman" w:hAnsi="Times New Roman" w:cs="Times New Roman"/>
                <w:sz w:val="21"/>
                <w:szCs w:val="21"/>
              </w:rPr>
              <w:t>5’-CAAGGGCCAGGTCACCAA-3’</w:t>
            </w:r>
          </w:p>
        </w:tc>
      </w:tr>
      <w:tr w:rsidR="00D061E2" w:rsidRPr="000663B6" w14:paraId="008A4273" w14:textId="77777777" w:rsidTr="00D061E2">
        <w:tc>
          <w:tcPr>
            <w:tcW w:w="4679" w:type="dxa"/>
            <w:tcBorders>
              <w:top w:val="nil"/>
              <w:bottom w:val="nil"/>
            </w:tcBorders>
          </w:tcPr>
          <w:p w14:paraId="678A4B7D" w14:textId="77777777" w:rsidR="008B11A4" w:rsidRPr="00446E16" w:rsidRDefault="008B1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6E16">
              <w:rPr>
                <w:rFonts w:ascii="Times New Roman" w:hAnsi="Times New Roman" w:cs="Times New Roman"/>
                <w:sz w:val="21"/>
                <w:szCs w:val="21"/>
              </w:rPr>
              <w:t>AXIN2 reverse</w:t>
            </w:r>
          </w:p>
        </w:tc>
        <w:tc>
          <w:tcPr>
            <w:tcW w:w="4053" w:type="dxa"/>
            <w:tcBorders>
              <w:top w:val="nil"/>
              <w:bottom w:val="nil"/>
            </w:tcBorders>
          </w:tcPr>
          <w:p w14:paraId="3F7EDA52" w14:textId="77777777" w:rsidR="008B11A4" w:rsidRPr="00446E16" w:rsidRDefault="008B1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6E16">
              <w:rPr>
                <w:rFonts w:ascii="Times New Roman" w:hAnsi="Times New Roman" w:cs="Times New Roman"/>
                <w:sz w:val="21"/>
                <w:szCs w:val="21"/>
              </w:rPr>
              <w:t>5’-CCCCCAACCCATCTTCGT-3’</w:t>
            </w:r>
          </w:p>
        </w:tc>
      </w:tr>
      <w:tr w:rsidR="00D061E2" w:rsidRPr="000663B6" w14:paraId="3F29874D" w14:textId="77777777" w:rsidTr="00D061E2">
        <w:tc>
          <w:tcPr>
            <w:tcW w:w="4679" w:type="dxa"/>
            <w:tcBorders>
              <w:top w:val="nil"/>
              <w:bottom w:val="nil"/>
            </w:tcBorders>
          </w:tcPr>
          <w:p w14:paraId="5323F444" w14:textId="77777777" w:rsidR="008B11A4" w:rsidRPr="00446E16" w:rsidRDefault="008B1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6E16">
              <w:rPr>
                <w:rFonts w:ascii="Times New Roman" w:hAnsi="Times New Roman" w:cs="Times New Roman"/>
                <w:sz w:val="21"/>
                <w:szCs w:val="21"/>
              </w:rPr>
              <w:t>BMP4 forward</w:t>
            </w:r>
          </w:p>
        </w:tc>
        <w:tc>
          <w:tcPr>
            <w:tcW w:w="4053" w:type="dxa"/>
            <w:tcBorders>
              <w:top w:val="nil"/>
              <w:bottom w:val="nil"/>
            </w:tcBorders>
          </w:tcPr>
          <w:p w14:paraId="255EC147" w14:textId="77777777" w:rsidR="008B11A4" w:rsidRPr="00446E16" w:rsidRDefault="008B1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6E16">
              <w:rPr>
                <w:rFonts w:ascii="Times New Roman" w:hAnsi="Times New Roman" w:cs="Times New Roman"/>
                <w:sz w:val="21"/>
                <w:szCs w:val="21"/>
              </w:rPr>
              <w:t>5’-GACTTCGAGGCGACACTTCTG-3’</w:t>
            </w:r>
          </w:p>
        </w:tc>
      </w:tr>
      <w:tr w:rsidR="00D061E2" w:rsidRPr="000663B6" w14:paraId="4B68FC73" w14:textId="77777777" w:rsidTr="00D061E2">
        <w:tc>
          <w:tcPr>
            <w:tcW w:w="4679" w:type="dxa"/>
            <w:tcBorders>
              <w:top w:val="nil"/>
              <w:bottom w:val="nil"/>
            </w:tcBorders>
          </w:tcPr>
          <w:p w14:paraId="37386BE4" w14:textId="77777777" w:rsidR="008B11A4" w:rsidRPr="00446E16" w:rsidRDefault="008B1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6E16">
              <w:rPr>
                <w:rFonts w:ascii="Times New Roman" w:hAnsi="Times New Roman" w:cs="Times New Roman"/>
                <w:sz w:val="21"/>
                <w:szCs w:val="21"/>
              </w:rPr>
              <w:t>BMP4 reverse</w:t>
            </w:r>
          </w:p>
        </w:tc>
        <w:tc>
          <w:tcPr>
            <w:tcW w:w="4053" w:type="dxa"/>
            <w:tcBorders>
              <w:top w:val="nil"/>
              <w:bottom w:val="nil"/>
            </w:tcBorders>
          </w:tcPr>
          <w:p w14:paraId="0A8FD848" w14:textId="77777777" w:rsidR="008B11A4" w:rsidRPr="00446E16" w:rsidRDefault="008B1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6E16">
              <w:rPr>
                <w:rFonts w:ascii="Times New Roman" w:hAnsi="Times New Roman" w:cs="Times New Roman"/>
                <w:sz w:val="21"/>
                <w:szCs w:val="21"/>
              </w:rPr>
              <w:t>5’-GAATGACGGCACTCTTGCTA-3’</w:t>
            </w:r>
          </w:p>
        </w:tc>
      </w:tr>
      <w:tr w:rsidR="00D061E2" w:rsidRPr="000663B6" w14:paraId="07C71A38" w14:textId="77777777" w:rsidTr="00D061E2">
        <w:tc>
          <w:tcPr>
            <w:tcW w:w="4679" w:type="dxa"/>
            <w:tcBorders>
              <w:top w:val="nil"/>
              <w:bottom w:val="nil"/>
            </w:tcBorders>
          </w:tcPr>
          <w:p w14:paraId="15A9ADC2" w14:textId="77777777" w:rsidR="008B11A4" w:rsidRPr="00446E16" w:rsidRDefault="008B1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6E16">
              <w:rPr>
                <w:rFonts w:ascii="Times New Roman" w:hAnsi="Times New Roman" w:cs="Times New Roman"/>
                <w:sz w:val="21"/>
                <w:szCs w:val="21"/>
              </w:rPr>
              <w:t>FGF9 forward</w:t>
            </w:r>
          </w:p>
        </w:tc>
        <w:tc>
          <w:tcPr>
            <w:tcW w:w="4053" w:type="dxa"/>
            <w:tcBorders>
              <w:top w:val="nil"/>
              <w:bottom w:val="nil"/>
            </w:tcBorders>
          </w:tcPr>
          <w:p w14:paraId="297BA71F" w14:textId="77777777" w:rsidR="008B11A4" w:rsidRPr="00446E16" w:rsidRDefault="008B1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6E16">
              <w:rPr>
                <w:rFonts w:ascii="Times New Roman" w:hAnsi="Times New Roman" w:cs="Times New Roman"/>
                <w:sz w:val="21"/>
                <w:szCs w:val="21"/>
              </w:rPr>
              <w:t>5’-CCCAACGGTACTATCCAGGGA-3’</w:t>
            </w:r>
          </w:p>
        </w:tc>
      </w:tr>
      <w:tr w:rsidR="00D061E2" w:rsidRPr="000663B6" w14:paraId="4630F332" w14:textId="77777777" w:rsidTr="00D061E2">
        <w:tc>
          <w:tcPr>
            <w:tcW w:w="4679" w:type="dxa"/>
            <w:tcBorders>
              <w:top w:val="nil"/>
            </w:tcBorders>
          </w:tcPr>
          <w:p w14:paraId="7C459488" w14:textId="77777777" w:rsidR="008B11A4" w:rsidRPr="00446E16" w:rsidRDefault="008B1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6E16">
              <w:rPr>
                <w:rFonts w:ascii="Times New Roman" w:hAnsi="Times New Roman" w:cs="Times New Roman"/>
                <w:sz w:val="21"/>
                <w:szCs w:val="21"/>
              </w:rPr>
              <w:t>FGF9 reverse</w:t>
            </w:r>
          </w:p>
        </w:tc>
        <w:tc>
          <w:tcPr>
            <w:tcW w:w="4053" w:type="dxa"/>
            <w:tcBorders>
              <w:top w:val="nil"/>
            </w:tcBorders>
          </w:tcPr>
          <w:p w14:paraId="14601C78" w14:textId="77777777" w:rsidR="008B11A4" w:rsidRPr="00446E16" w:rsidRDefault="008B11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46E16">
              <w:rPr>
                <w:rFonts w:ascii="Times New Roman" w:hAnsi="Times New Roman" w:cs="Times New Roman"/>
                <w:sz w:val="21"/>
                <w:szCs w:val="21"/>
              </w:rPr>
              <w:t>5’-AGGCCCACTGCTATACTGATAAA-3’</w:t>
            </w:r>
          </w:p>
        </w:tc>
      </w:tr>
      <w:bookmarkEnd w:id="0"/>
    </w:tbl>
    <w:p w14:paraId="5EEEA991" w14:textId="77777777" w:rsidR="008B11A4" w:rsidRDefault="008B11A4"/>
    <w:sectPr w:rsidR="008B11A4" w:rsidSect="00B0688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1A4"/>
    <w:rsid w:val="000139B9"/>
    <w:rsid w:val="000210A1"/>
    <w:rsid w:val="0002151D"/>
    <w:rsid w:val="00025968"/>
    <w:rsid w:val="000327A6"/>
    <w:rsid w:val="00040DC0"/>
    <w:rsid w:val="00044F5D"/>
    <w:rsid w:val="000516D6"/>
    <w:rsid w:val="0005305E"/>
    <w:rsid w:val="00066005"/>
    <w:rsid w:val="000663B6"/>
    <w:rsid w:val="00092AD5"/>
    <w:rsid w:val="00095B9E"/>
    <w:rsid w:val="000A1859"/>
    <w:rsid w:val="000C3307"/>
    <w:rsid w:val="000C6E21"/>
    <w:rsid w:val="000D7CD3"/>
    <w:rsid w:val="000E35B2"/>
    <w:rsid w:val="000E5518"/>
    <w:rsid w:val="00102A4C"/>
    <w:rsid w:val="00113E0C"/>
    <w:rsid w:val="001166FB"/>
    <w:rsid w:val="00125D21"/>
    <w:rsid w:val="0013253A"/>
    <w:rsid w:val="0013340B"/>
    <w:rsid w:val="00135DDB"/>
    <w:rsid w:val="00144D65"/>
    <w:rsid w:val="00162C53"/>
    <w:rsid w:val="00163F11"/>
    <w:rsid w:val="00164C33"/>
    <w:rsid w:val="001718E1"/>
    <w:rsid w:val="00171C98"/>
    <w:rsid w:val="001951AD"/>
    <w:rsid w:val="001B28F8"/>
    <w:rsid w:val="001B3FD6"/>
    <w:rsid w:val="001C605F"/>
    <w:rsid w:val="001E1EB5"/>
    <w:rsid w:val="001E7D70"/>
    <w:rsid w:val="001F096F"/>
    <w:rsid w:val="001F6ADA"/>
    <w:rsid w:val="00205F36"/>
    <w:rsid w:val="002164F5"/>
    <w:rsid w:val="00216E71"/>
    <w:rsid w:val="002175E8"/>
    <w:rsid w:val="00233D12"/>
    <w:rsid w:val="00234573"/>
    <w:rsid w:val="00237DBA"/>
    <w:rsid w:val="00237FF1"/>
    <w:rsid w:val="002417A9"/>
    <w:rsid w:val="00246D8B"/>
    <w:rsid w:val="0026340E"/>
    <w:rsid w:val="00265CAD"/>
    <w:rsid w:val="00271398"/>
    <w:rsid w:val="00271D25"/>
    <w:rsid w:val="002747B4"/>
    <w:rsid w:val="002753A5"/>
    <w:rsid w:val="00276DAB"/>
    <w:rsid w:val="00277E62"/>
    <w:rsid w:val="002863E4"/>
    <w:rsid w:val="00293CC6"/>
    <w:rsid w:val="002979A4"/>
    <w:rsid w:val="002A68B4"/>
    <w:rsid w:val="002B3D1C"/>
    <w:rsid w:val="002B7237"/>
    <w:rsid w:val="002C0B75"/>
    <w:rsid w:val="002C2B2A"/>
    <w:rsid w:val="002C2F56"/>
    <w:rsid w:val="002D170C"/>
    <w:rsid w:val="002D2001"/>
    <w:rsid w:val="002E1711"/>
    <w:rsid w:val="002F23D6"/>
    <w:rsid w:val="002F45D4"/>
    <w:rsid w:val="00300140"/>
    <w:rsid w:val="00314F72"/>
    <w:rsid w:val="00317FAE"/>
    <w:rsid w:val="0032465D"/>
    <w:rsid w:val="00372A2D"/>
    <w:rsid w:val="003B0925"/>
    <w:rsid w:val="003B270F"/>
    <w:rsid w:val="003B6D81"/>
    <w:rsid w:val="003C1658"/>
    <w:rsid w:val="003F7EF1"/>
    <w:rsid w:val="0044228C"/>
    <w:rsid w:val="00446E16"/>
    <w:rsid w:val="004570F1"/>
    <w:rsid w:val="00463EAC"/>
    <w:rsid w:val="00474FC3"/>
    <w:rsid w:val="00484AAE"/>
    <w:rsid w:val="0048541D"/>
    <w:rsid w:val="00491D75"/>
    <w:rsid w:val="004C20DC"/>
    <w:rsid w:val="004D4821"/>
    <w:rsid w:val="004E372E"/>
    <w:rsid w:val="004E3AD3"/>
    <w:rsid w:val="00503BD9"/>
    <w:rsid w:val="0051199A"/>
    <w:rsid w:val="0052355D"/>
    <w:rsid w:val="00546AA2"/>
    <w:rsid w:val="00561F95"/>
    <w:rsid w:val="00576264"/>
    <w:rsid w:val="00584A5B"/>
    <w:rsid w:val="0059132A"/>
    <w:rsid w:val="0059274B"/>
    <w:rsid w:val="005B1592"/>
    <w:rsid w:val="005B5D5E"/>
    <w:rsid w:val="005B7882"/>
    <w:rsid w:val="005C748A"/>
    <w:rsid w:val="005E3E7F"/>
    <w:rsid w:val="005E4C0C"/>
    <w:rsid w:val="005E7EA9"/>
    <w:rsid w:val="005F0912"/>
    <w:rsid w:val="005F2029"/>
    <w:rsid w:val="00601A71"/>
    <w:rsid w:val="006030E9"/>
    <w:rsid w:val="00610C47"/>
    <w:rsid w:val="00616DF7"/>
    <w:rsid w:val="00631320"/>
    <w:rsid w:val="0067257E"/>
    <w:rsid w:val="00694552"/>
    <w:rsid w:val="006A2DD4"/>
    <w:rsid w:val="006C0CC6"/>
    <w:rsid w:val="006C3227"/>
    <w:rsid w:val="006F1CDC"/>
    <w:rsid w:val="00711382"/>
    <w:rsid w:val="007217CC"/>
    <w:rsid w:val="0073213A"/>
    <w:rsid w:val="007379CA"/>
    <w:rsid w:val="007500AB"/>
    <w:rsid w:val="0075067B"/>
    <w:rsid w:val="00751D15"/>
    <w:rsid w:val="00753E70"/>
    <w:rsid w:val="0075511B"/>
    <w:rsid w:val="0077311A"/>
    <w:rsid w:val="00774A87"/>
    <w:rsid w:val="007B1162"/>
    <w:rsid w:val="007B5998"/>
    <w:rsid w:val="007C27BD"/>
    <w:rsid w:val="007C301C"/>
    <w:rsid w:val="007C6D79"/>
    <w:rsid w:val="007D0ACA"/>
    <w:rsid w:val="007E733C"/>
    <w:rsid w:val="007F7765"/>
    <w:rsid w:val="008012DF"/>
    <w:rsid w:val="008044CD"/>
    <w:rsid w:val="00807B50"/>
    <w:rsid w:val="00810500"/>
    <w:rsid w:val="00820F20"/>
    <w:rsid w:val="0082164A"/>
    <w:rsid w:val="00833033"/>
    <w:rsid w:val="00837414"/>
    <w:rsid w:val="008441DB"/>
    <w:rsid w:val="00844994"/>
    <w:rsid w:val="008677E8"/>
    <w:rsid w:val="00867951"/>
    <w:rsid w:val="00890C48"/>
    <w:rsid w:val="0089634E"/>
    <w:rsid w:val="008B11A4"/>
    <w:rsid w:val="008C4FAD"/>
    <w:rsid w:val="008D11D8"/>
    <w:rsid w:val="008E35A3"/>
    <w:rsid w:val="008F3B1B"/>
    <w:rsid w:val="00900D02"/>
    <w:rsid w:val="00906BFA"/>
    <w:rsid w:val="009211E3"/>
    <w:rsid w:val="00960015"/>
    <w:rsid w:val="0096422C"/>
    <w:rsid w:val="0097133C"/>
    <w:rsid w:val="009714C7"/>
    <w:rsid w:val="0099372A"/>
    <w:rsid w:val="00994061"/>
    <w:rsid w:val="00994F4B"/>
    <w:rsid w:val="009C5BC9"/>
    <w:rsid w:val="009D173A"/>
    <w:rsid w:val="009E2E7B"/>
    <w:rsid w:val="009F3491"/>
    <w:rsid w:val="009F5926"/>
    <w:rsid w:val="009F6338"/>
    <w:rsid w:val="009F6467"/>
    <w:rsid w:val="00A23596"/>
    <w:rsid w:val="00A32278"/>
    <w:rsid w:val="00A33537"/>
    <w:rsid w:val="00A46657"/>
    <w:rsid w:val="00A72E50"/>
    <w:rsid w:val="00A830AD"/>
    <w:rsid w:val="00AA3723"/>
    <w:rsid w:val="00AD3BBE"/>
    <w:rsid w:val="00AE2EC6"/>
    <w:rsid w:val="00AF4ACD"/>
    <w:rsid w:val="00B04D04"/>
    <w:rsid w:val="00B06885"/>
    <w:rsid w:val="00B157CF"/>
    <w:rsid w:val="00B161DB"/>
    <w:rsid w:val="00B206A4"/>
    <w:rsid w:val="00B57997"/>
    <w:rsid w:val="00B6621E"/>
    <w:rsid w:val="00B7277B"/>
    <w:rsid w:val="00B77603"/>
    <w:rsid w:val="00B80712"/>
    <w:rsid w:val="00B9091B"/>
    <w:rsid w:val="00B94073"/>
    <w:rsid w:val="00BA50CC"/>
    <w:rsid w:val="00BA66BD"/>
    <w:rsid w:val="00BA737F"/>
    <w:rsid w:val="00BB25E0"/>
    <w:rsid w:val="00BB27F9"/>
    <w:rsid w:val="00BD026D"/>
    <w:rsid w:val="00BF0280"/>
    <w:rsid w:val="00BF5CD6"/>
    <w:rsid w:val="00C03B82"/>
    <w:rsid w:val="00C03CB3"/>
    <w:rsid w:val="00C34D2E"/>
    <w:rsid w:val="00C50ABB"/>
    <w:rsid w:val="00C54505"/>
    <w:rsid w:val="00C651E5"/>
    <w:rsid w:val="00C65FFB"/>
    <w:rsid w:val="00C6649A"/>
    <w:rsid w:val="00C736AF"/>
    <w:rsid w:val="00C82C45"/>
    <w:rsid w:val="00C944CF"/>
    <w:rsid w:val="00CB0845"/>
    <w:rsid w:val="00CC106B"/>
    <w:rsid w:val="00CD608C"/>
    <w:rsid w:val="00CE5B67"/>
    <w:rsid w:val="00CE7896"/>
    <w:rsid w:val="00CF6A56"/>
    <w:rsid w:val="00D01571"/>
    <w:rsid w:val="00D0616D"/>
    <w:rsid w:val="00D061E2"/>
    <w:rsid w:val="00D076DE"/>
    <w:rsid w:val="00D14939"/>
    <w:rsid w:val="00D21B2A"/>
    <w:rsid w:val="00D22E13"/>
    <w:rsid w:val="00D32359"/>
    <w:rsid w:val="00D352E0"/>
    <w:rsid w:val="00D378D8"/>
    <w:rsid w:val="00D431CD"/>
    <w:rsid w:val="00D44F1A"/>
    <w:rsid w:val="00D509E6"/>
    <w:rsid w:val="00D53011"/>
    <w:rsid w:val="00D57F02"/>
    <w:rsid w:val="00D64569"/>
    <w:rsid w:val="00D7085B"/>
    <w:rsid w:val="00D71275"/>
    <w:rsid w:val="00D753B9"/>
    <w:rsid w:val="00D76A7B"/>
    <w:rsid w:val="00D9277B"/>
    <w:rsid w:val="00DA1A14"/>
    <w:rsid w:val="00DC04B9"/>
    <w:rsid w:val="00DD7AD6"/>
    <w:rsid w:val="00DE1B01"/>
    <w:rsid w:val="00DF29E1"/>
    <w:rsid w:val="00E13F15"/>
    <w:rsid w:val="00E25540"/>
    <w:rsid w:val="00E272E0"/>
    <w:rsid w:val="00E27F02"/>
    <w:rsid w:val="00E32186"/>
    <w:rsid w:val="00E35329"/>
    <w:rsid w:val="00E41416"/>
    <w:rsid w:val="00E47D67"/>
    <w:rsid w:val="00E5467E"/>
    <w:rsid w:val="00E645FB"/>
    <w:rsid w:val="00E6714D"/>
    <w:rsid w:val="00E830D2"/>
    <w:rsid w:val="00E871C2"/>
    <w:rsid w:val="00EA0FC4"/>
    <w:rsid w:val="00EC1888"/>
    <w:rsid w:val="00EE5189"/>
    <w:rsid w:val="00F14A66"/>
    <w:rsid w:val="00F307B6"/>
    <w:rsid w:val="00F341C1"/>
    <w:rsid w:val="00F35481"/>
    <w:rsid w:val="00F77B98"/>
    <w:rsid w:val="00F85FF7"/>
    <w:rsid w:val="00F9305F"/>
    <w:rsid w:val="00F97DD2"/>
    <w:rsid w:val="00FA3A6F"/>
    <w:rsid w:val="00FB1B67"/>
    <w:rsid w:val="00FB5878"/>
    <w:rsid w:val="00FC5862"/>
    <w:rsid w:val="00FE0868"/>
    <w:rsid w:val="00FF0613"/>
    <w:rsid w:val="00FF1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804CD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B11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32</Words>
  <Characters>754</Characters>
  <Application>Microsoft Macintosh Word</Application>
  <DocSecurity>0</DocSecurity>
  <Lines>6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6</cp:revision>
  <dcterms:created xsi:type="dcterms:W3CDTF">2018-08-26T14:30:00Z</dcterms:created>
  <dcterms:modified xsi:type="dcterms:W3CDTF">2020-01-17T13:18:00Z</dcterms:modified>
</cp:coreProperties>
</file>